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DE0F6" w14:textId="77777777" w:rsidR="00FC6CC9" w:rsidRPr="007D3EA4" w:rsidRDefault="00FC6CC9" w:rsidP="007D3EA4">
      <w:pPr>
        <w:rPr>
          <w:rFonts w:ascii="Arial" w:hAnsi="Arial" w:cs="Arial"/>
          <w:bCs/>
          <w:sz w:val="22"/>
          <w:szCs w:val="22"/>
        </w:rPr>
      </w:pPr>
      <w:r w:rsidRPr="007D3EA4">
        <w:rPr>
          <w:rFonts w:ascii="Arial" w:hAnsi="Arial" w:cs="Arial"/>
          <w:b/>
          <w:bCs/>
          <w:sz w:val="22"/>
          <w:szCs w:val="22"/>
        </w:rPr>
        <w:t>S3 Table</w:t>
      </w:r>
      <w:r w:rsidRPr="007D3EA4">
        <w:rPr>
          <w:rFonts w:ascii="Arial" w:hAnsi="Arial" w:cs="Arial"/>
          <w:iCs/>
          <w:sz w:val="22"/>
          <w:szCs w:val="22"/>
        </w:rPr>
        <w:t>.</w:t>
      </w:r>
      <w:r w:rsidRPr="007D3EA4">
        <w:rPr>
          <w:rFonts w:ascii="Arial" w:hAnsi="Arial" w:cs="Arial"/>
          <w:iCs/>
          <w:sz w:val="22"/>
          <w:szCs w:val="22"/>
        </w:rPr>
        <w:tab/>
        <w:t>Reproducibility in detection of six enteric pathogens within a 25-meter radius area of 15 sites where multiple spatially-distinct soil and/or surface water samples were collected.</w:t>
      </w:r>
    </w:p>
    <w:tbl>
      <w:tblPr>
        <w:tblStyle w:val="PlainTable5"/>
        <w:tblW w:w="0" w:type="auto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1453"/>
        <w:gridCol w:w="1536"/>
        <w:gridCol w:w="2263"/>
        <w:gridCol w:w="2025"/>
      </w:tblGrid>
      <w:tr w:rsidR="00FC6CC9" w:rsidRPr="00696052" w14:paraId="2D8908E8" w14:textId="77777777" w:rsidTr="00AC5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8" w:type="dxa"/>
            <w:shd w:val="clear" w:color="auto" w:fill="auto"/>
            <w:vAlign w:val="center"/>
          </w:tcPr>
          <w:p w14:paraId="72BBF051" w14:textId="77777777" w:rsidR="00FC6CC9" w:rsidRPr="00696052" w:rsidRDefault="00FC6CC9" w:rsidP="00AC5427">
            <w:pPr>
              <w:jc w:val="center"/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FF410C" w14:textId="77777777" w:rsidR="00FC6CC9" w:rsidRPr="00696052" w:rsidRDefault="00FC6CC9" w:rsidP="00AC54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Cs w:val="0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  <w:t>Not detected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F3950" w14:textId="77777777" w:rsidR="00FC6CC9" w:rsidRPr="00696052" w:rsidRDefault="00FC6CC9" w:rsidP="00AC54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Cs w:val="0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  <w:t>Detected onc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65E44" w14:textId="77777777" w:rsidR="00FC6CC9" w:rsidRPr="00696052" w:rsidRDefault="00FC6CC9" w:rsidP="00AC54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Cs w:val="0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  <w:t>Detected in multiple replicat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B5D59" w14:textId="77777777" w:rsidR="00FC6CC9" w:rsidRPr="00696052" w:rsidRDefault="00FC6CC9" w:rsidP="00AC54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Cs w:val="0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  <w:t>Detected in all replicates (%)</w:t>
            </w:r>
          </w:p>
        </w:tc>
      </w:tr>
      <w:tr w:rsidR="00FC6CC9" w:rsidRPr="00696052" w14:paraId="1A356AC7" w14:textId="77777777" w:rsidTr="00AC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shd w:val="clear" w:color="auto" w:fill="auto"/>
            <w:vAlign w:val="center"/>
          </w:tcPr>
          <w:p w14:paraId="7D278392" w14:textId="77777777" w:rsidR="00FC6CC9" w:rsidRPr="00696052" w:rsidRDefault="00FC6CC9" w:rsidP="00AC5427">
            <w:pP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ryptosporidium sp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F6954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8ADEE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56B63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12 (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58C56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3 (20)</w:t>
            </w:r>
          </w:p>
        </w:tc>
      </w:tr>
      <w:tr w:rsidR="00FC6CC9" w:rsidRPr="00696052" w14:paraId="6B440BB6" w14:textId="77777777" w:rsidTr="00AC5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shd w:val="clear" w:color="auto" w:fill="auto"/>
            <w:vAlign w:val="center"/>
          </w:tcPr>
          <w:p w14:paraId="0E4E1C3A" w14:textId="77777777" w:rsidR="00FC6CC9" w:rsidRPr="00696052" w:rsidRDefault="00FC6CC9" w:rsidP="00AC5427">
            <w:pP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iardia </w:t>
            </w:r>
            <w:bookmarkStart w:id="0" w:name="_Hlk533671913"/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blia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14:paraId="659D9EEE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9 (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703B3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4 (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5D1CE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2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E9558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0</w:t>
            </w:r>
          </w:p>
        </w:tc>
      </w:tr>
      <w:tr w:rsidR="00FC6CC9" w:rsidRPr="00696052" w14:paraId="39CBBDBB" w14:textId="77777777" w:rsidTr="00AC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shd w:val="clear" w:color="auto" w:fill="auto"/>
            <w:vAlign w:val="center"/>
          </w:tcPr>
          <w:p w14:paraId="2C822E8B" w14:textId="77777777" w:rsidR="00FC6CC9" w:rsidRPr="00696052" w:rsidRDefault="00FC6CC9" w:rsidP="00AC5427">
            <w:pPr>
              <w:rPr>
                <w:rFonts w:ascii="Arial" w:eastAsiaTheme="minorEastAsia" w:hAnsi="Arial" w:cs="Arial"/>
                <w:i w:val="0"/>
                <w:sz w:val="22"/>
                <w:szCs w:val="22"/>
                <w:lang w:eastAsia="zh-CN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adenovirus 40/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053DB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8 (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DA55D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5 (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DD273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1 (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F74AD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1 (7)</w:t>
            </w:r>
          </w:p>
        </w:tc>
      </w:tr>
      <w:tr w:rsidR="00FC6CC9" w:rsidRPr="00696052" w14:paraId="343996C3" w14:textId="77777777" w:rsidTr="00AC5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shd w:val="clear" w:color="auto" w:fill="auto"/>
            <w:vAlign w:val="center"/>
          </w:tcPr>
          <w:p w14:paraId="583A8134" w14:textId="77777777" w:rsidR="00FC6CC9" w:rsidRPr="00696052" w:rsidRDefault="00FC6CC9" w:rsidP="00AC5427">
            <w:pPr>
              <w:rPr>
                <w:rFonts w:ascii="Arial" w:eastAsiaTheme="minorEastAsia" w:hAnsi="Arial" w:cs="Arial"/>
                <w:i w:val="0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ETE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B92AA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8 (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65761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3 (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2F2FE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4 (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0AA14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0</w:t>
            </w:r>
          </w:p>
        </w:tc>
      </w:tr>
      <w:tr w:rsidR="00FC6CC9" w:rsidRPr="00696052" w14:paraId="1681A2D5" w14:textId="77777777" w:rsidTr="00AC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shd w:val="clear" w:color="auto" w:fill="auto"/>
            <w:vAlign w:val="center"/>
          </w:tcPr>
          <w:p w14:paraId="2059825F" w14:textId="77777777" w:rsidR="00FC6CC9" w:rsidRPr="00696052" w:rsidRDefault="00FC6CC9" w:rsidP="00AC5427">
            <w:pPr>
              <w:rPr>
                <w:rFonts w:ascii="Arial" w:eastAsiaTheme="minorEastAsia" w:hAnsi="Arial" w:cs="Arial"/>
                <w:i w:val="0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EPE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B2D96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8 (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09A5F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5 (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F2845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2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8BF59" w14:textId="77777777" w:rsidR="00FC6CC9" w:rsidRPr="00696052" w:rsidRDefault="00FC6CC9" w:rsidP="00AC5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0</w:t>
            </w:r>
          </w:p>
        </w:tc>
      </w:tr>
      <w:tr w:rsidR="00FC6CC9" w:rsidRPr="00696052" w14:paraId="27DB07D3" w14:textId="77777777" w:rsidTr="00AC5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shd w:val="clear" w:color="auto" w:fill="auto"/>
            <w:vAlign w:val="center"/>
          </w:tcPr>
          <w:p w14:paraId="065095A2" w14:textId="77777777" w:rsidR="00FC6CC9" w:rsidRPr="00696052" w:rsidRDefault="00FC6CC9" w:rsidP="00AC5427">
            <w:pPr>
              <w:rPr>
                <w:rFonts w:ascii="Arial" w:eastAsiaTheme="minorEastAsia" w:hAnsi="Arial" w:cs="Arial"/>
                <w:i w:val="0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EAE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90991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6 (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0F5D7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5 (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3FDBE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4 (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A2430" w14:textId="77777777" w:rsidR="00FC6CC9" w:rsidRPr="00696052" w:rsidRDefault="00FC6CC9" w:rsidP="00AC5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696052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0</w:t>
            </w:r>
          </w:p>
        </w:tc>
      </w:tr>
    </w:tbl>
    <w:p w14:paraId="18C800F2" w14:textId="77777777" w:rsidR="00FC6CC9" w:rsidRPr="00696052" w:rsidRDefault="00FC6CC9" w:rsidP="00FC6CC9">
      <w:pPr>
        <w:spacing w:line="480" w:lineRule="auto"/>
        <w:rPr>
          <w:rFonts w:ascii="Arial" w:eastAsiaTheme="minorEastAsia" w:hAnsi="Arial" w:cs="Arial"/>
          <w:b/>
          <w:sz w:val="22"/>
          <w:szCs w:val="22"/>
          <w:lang w:eastAsia="zh-CN"/>
        </w:rPr>
      </w:pPr>
    </w:p>
    <w:p w14:paraId="5FCC44EF" w14:textId="499AC7D5" w:rsidR="00FC6CC9" w:rsidRPr="00AC34C2" w:rsidRDefault="00FC6CC9" w:rsidP="00AC34C2">
      <w:pPr>
        <w:rPr>
          <w:rFonts w:ascii="Arial" w:eastAsiaTheme="minorEastAsia" w:hAnsi="Arial" w:cs="Arial"/>
          <w:b/>
          <w:sz w:val="22"/>
          <w:szCs w:val="22"/>
          <w:lang w:eastAsia="zh-CN"/>
        </w:rPr>
        <w:sectPr w:rsidR="00FC6CC9" w:rsidRPr="00AC34C2" w:rsidSect="00FC6CC9">
          <w:type w:val="continuous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  <w:r>
        <w:rPr>
          <w:rFonts w:ascii="Arial" w:eastAsiaTheme="minorEastAsia" w:hAnsi="Arial" w:cs="Arial"/>
          <w:b/>
          <w:sz w:val="22"/>
          <w:szCs w:val="22"/>
          <w:lang w:eastAsia="zh-CN"/>
        </w:rPr>
        <w:t xml:space="preserve">Summary: </w:t>
      </w:r>
      <w:r w:rsidRPr="00696052">
        <w:rPr>
          <w:rFonts w:ascii="Arial" w:eastAsiaTheme="minorEastAsia" w:hAnsi="Arial" w:cs="Arial"/>
          <w:sz w:val="22"/>
          <w:szCs w:val="22"/>
          <w:lang w:eastAsia="zh-CN"/>
        </w:rPr>
        <w:t>Overall,</w:t>
      </w:r>
      <w:r w:rsidRPr="00696052">
        <w:rPr>
          <w:rFonts w:ascii="Arial" w:eastAsiaTheme="minorEastAsia" w:hAnsi="Arial" w:cs="Arial"/>
          <w:b/>
          <w:sz w:val="22"/>
          <w:szCs w:val="22"/>
          <w:lang w:eastAsia="zh-CN"/>
        </w:rPr>
        <w:t xml:space="preserve"> </w:t>
      </w:r>
      <w:r w:rsidRPr="00696052">
        <w:rPr>
          <w:rFonts w:ascii="Arial" w:eastAsiaTheme="minorEastAsia" w:hAnsi="Arial" w:cs="Arial"/>
          <w:sz w:val="22"/>
          <w:szCs w:val="22"/>
          <w:lang w:eastAsia="zh-CN"/>
        </w:rPr>
        <w:t xml:space="preserve">reproducibility in pathogen detection within a 25-meter radius was low, with repeat detection of the same type of pathogen for most pathogens occurring approximately one quarter to one-half of pathogen-positive sites. The exception was Cryptosporidium, which was detected at all 15 multi-sampling sites and thus had high rates of repeat detection at fine-scale levels of sampling. Notably, </w:t>
      </w:r>
      <w:r w:rsidRPr="00696052">
        <w:rPr>
          <w:rFonts w:ascii="Arial" w:hAnsi="Arial" w:cs="Arial"/>
          <w:sz w:val="22"/>
          <w:szCs w:val="22"/>
        </w:rPr>
        <w:t>resampling within a site was designed to compare variance in pathogen detection at small-scale distances across the environment, rather than as a retest of environmental or methodological variability in detection at a specific set of GPS coordinates. Samples could have been as much as 50 meters apart, if on opposite ends of the 25 m radius site. These results are evidence of spatial heterogeneity in pathogen contamination of the environment.</w:t>
      </w:r>
      <w:bookmarkStart w:id="1" w:name="_GoBack"/>
      <w:bookmarkEnd w:id="1"/>
    </w:p>
    <w:p w14:paraId="7CBE6794" w14:textId="32F5B4D7" w:rsidR="00EE36A7" w:rsidRPr="00FC6CC9" w:rsidRDefault="00EE36A7" w:rsidP="00FC6CC9">
      <w:pPr>
        <w:pStyle w:val="BodyText"/>
        <w:rPr>
          <w:rFonts w:ascii="Arial" w:hAnsi="Arial" w:cs="Arial"/>
          <w:sz w:val="22"/>
          <w:szCs w:val="22"/>
        </w:rPr>
      </w:pPr>
    </w:p>
    <w:sectPr w:rsidR="00EE36A7" w:rsidRPr="00FC6CC9" w:rsidSect="00944A04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420CC"/>
    <w:rsid w:val="00856607"/>
    <w:rsid w:val="008742FF"/>
    <w:rsid w:val="008851FE"/>
    <w:rsid w:val="00885CF4"/>
    <w:rsid w:val="00897869"/>
    <w:rsid w:val="008A2879"/>
    <w:rsid w:val="008B0C96"/>
    <w:rsid w:val="008B43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740C1"/>
    <w:rsid w:val="00D82E09"/>
    <w:rsid w:val="00D91ABE"/>
    <w:rsid w:val="00DA25A0"/>
    <w:rsid w:val="00DB3F53"/>
    <w:rsid w:val="00DC2FF5"/>
    <w:rsid w:val="00DD3582"/>
    <w:rsid w:val="00DF0416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9A440-1F49-42B2-A7AF-FF1CEA165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4</cp:revision>
  <dcterms:created xsi:type="dcterms:W3CDTF">2019-03-15T20:58:00Z</dcterms:created>
  <dcterms:modified xsi:type="dcterms:W3CDTF">2019-03-15T20:58:00Z</dcterms:modified>
</cp:coreProperties>
</file>